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7E7" w:rsidRPr="00343AFF" w:rsidRDefault="0007606A">
      <w:pPr>
        <w:rPr>
          <w:rFonts w:ascii="Times New Roman" w:hAnsi="Times New Roman" w:cs="Times New Roman"/>
          <w:b/>
          <w:bCs/>
        </w:rPr>
      </w:pPr>
      <w:bookmarkStart w:id="0" w:name="_GoBack"/>
      <w:r w:rsidRPr="00343AFF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343AFF">
        <w:rPr>
          <w:rFonts w:ascii="Times New Roman" w:hAnsi="Times New Roman" w:cs="Times New Roman" w:hint="eastAsia"/>
          <w:b/>
          <w:bCs/>
        </w:rPr>
        <w:t>S</w:t>
      </w:r>
      <w:r w:rsidRPr="00343AFF">
        <w:rPr>
          <w:rFonts w:ascii="Times New Roman" w:hAnsi="Times New Roman" w:cs="Times New Roman"/>
          <w:b/>
          <w:bCs/>
        </w:rPr>
        <w:t>1</w:t>
      </w:r>
      <w:proofErr w:type="spellEnd"/>
      <w:r w:rsidRPr="00343AFF">
        <w:rPr>
          <w:rFonts w:ascii="Times New Roman" w:hAnsi="Times New Roman" w:cs="Times New Roman"/>
          <w:b/>
          <w:bCs/>
        </w:rPr>
        <w:t>. Primer sequences</w:t>
      </w:r>
    </w:p>
    <w:bookmarkEnd w:id="0"/>
    <w:p w:rsidR="00B937E7" w:rsidRDefault="00B937E7"/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5922"/>
      </w:tblGrid>
      <w:tr w:rsidR="00B937E7">
        <w:trPr>
          <w:trHeight w:val="454"/>
        </w:trPr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B937E7" w:rsidRDefault="000760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922" w:type="dxa"/>
            <w:tcBorders>
              <w:bottom w:val="single" w:sz="4" w:space="0" w:color="auto"/>
            </w:tcBorders>
            <w:vAlign w:val="center"/>
          </w:tcPr>
          <w:p w:rsidR="00B937E7" w:rsidRDefault="000760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Sequence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5’- 3’)</w:t>
            </w:r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U6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GCTTCGGCAGCAC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U6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R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ACGCTTCACGAATTTGCG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18S.F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GGTTCTATTTTGTTGGTTTTC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18S.R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GCTTTCGCTCTGGTTCGTCT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019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TCCCATGGTGTAATGGTTAGCACTCTG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19  RT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CAGAG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19  F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TCCCATGGTGTAATGGTTAGCAC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APDH.F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GTTCGTCATGGGTGTGAA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APDH.R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TGGCATGGACTGTGGTCA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UBL3.F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TAATGTCCCGGCGGATA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UBL3.R</w:t>
            </w:r>
            <w:proofErr w:type="spell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CAGAAGCAGAATCGTTAGGAG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025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TCTCATGGTGTAATGGTTAGCACTCTG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25  RT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CAGAG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25  F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TCTCATGGTGTAATGGTTAGCAC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019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TCCCATGGTGTAATGGTTAGCACTCTG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19  RT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CAGAG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TG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19  F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TCCCATGGTGTAATGGTTAGCAC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09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CTCGTTGGTCTAGGGGTATGATTCTCG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09  RT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CGAGA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009  F</w:t>
            </w:r>
            <w:proofErr w:type="gramEnd"/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CTCGTTGGTCTAGGGGTATGATT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1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CTCGTTGGTCTAGGGGTATGATTCTCG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1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GCGAGA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Pr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G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1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CTCGTTGGTCTAGGGGTATGATT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yr-GTA-026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CGGCTCGAAGGACC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yr-GTA-026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TGGTCC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Tyr-GTA-026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TCCGGCTCGAAG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1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CTCCGTGGCGCAATGGATAGCGCAT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1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AATGC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1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CTCCGTGGCGCAATGGATAGCG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4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GCTCTGTGGCGCAATGGATAGCGCAT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4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AATGC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14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GCTCTGTGGCGCAATGGATAGCG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Glu-CTC-017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CCCTGGTGGTCTAGTGGTTAGGATTCA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Glu-CTC-017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TGAAT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Glu-CTC-017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TCCCTGGTGGTCTAGTGGTTAGGAT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Val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5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TTTCCGTAGTGTAGTGGTTATCACATT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Val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5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GAATG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Val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025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TTTCCGTAGTGTAGTGGTTATCAC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His-GTG-026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CCGTGATCGTATAGTGGTTAGTACTCTG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His-GTG-026 RT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TCAACTGGTGTCGTGGAGTCGGCAATTCAGTTGAGCAGAGTA</w:t>
            </w:r>
            <w:proofErr w:type="spellEnd"/>
          </w:p>
        </w:tc>
      </w:tr>
      <w:tr w:rsidR="00B937E7">
        <w:trPr>
          <w:trHeight w:val="454"/>
        </w:trPr>
        <w:tc>
          <w:tcPr>
            <w:tcW w:w="2550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F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His-GTG-026 F</w:t>
            </w:r>
          </w:p>
        </w:tc>
        <w:tc>
          <w:tcPr>
            <w:tcW w:w="5922" w:type="dxa"/>
            <w:vAlign w:val="center"/>
          </w:tcPr>
          <w:p w:rsidR="00B937E7" w:rsidRDefault="000760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CACTCCAGCTGGGGCCGTGATCGTATAGTGGTTAGTAC</w:t>
            </w:r>
            <w:proofErr w:type="spellEnd"/>
          </w:p>
        </w:tc>
      </w:tr>
    </w:tbl>
    <w:p w:rsidR="00B937E7" w:rsidRDefault="00B937E7"/>
    <w:sectPr w:rsidR="00B93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070F"/>
    <w:rsid w:val="0007606A"/>
    <w:rsid w:val="00327877"/>
    <w:rsid w:val="00343AFF"/>
    <w:rsid w:val="004E63EE"/>
    <w:rsid w:val="00893076"/>
    <w:rsid w:val="008D3D19"/>
    <w:rsid w:val="009B543B"/>
    <w:rsid w:val="00A91080"/>
    <w:rsid w:val="00B937E7"/>
    <w:rsid w:val="00BD3F39"/>
    <w:rsid w:val="00C5262A"/>
    <w:rsid w:val="00E9070F"/>
    <w:rsid w:val="034A2FB9"/>
    <w:rsid w:val="176C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CC95A4-3551-4FB9-98B5-6D151A87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10</cp:revision>
  <dcterms:created xsi:type="dcterms:W3CDTF">2021-02-23T12:13:00Z</dcterms:created>
  <dcterms:modified xsi:type="dcterms:W3CDTF">2023-03-2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